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kern w:val="0"/>
          <w:sz w:val="28"/>
          <w:szCs w:val="28"/>
        </w:rPr>
      </w:pPr>
      <w:r>
        <w:rPr>
          <w:b/>
          <w:bCs/>
          <w:kern w:val="0"/>
          <w:sz w:val="28"/>
          <w:szCs w:val="28"/>
        </w:rPr>
        <w:t>Supplementary</w:t>
      </w:r>
      <w:r>
        <w:rPr>
          <w:b/>
          <w:bCs/>
          <w:kern w:val="0"/>
          <w:sz w:val="28"/>
          <w:szCs w:val="28"/>
        </w:rPr>
        <w:t xml:space="preserve"> Tables</w:t>
      </w:r>
    </w:p>
    <w:p>
      <w:pPr>
        <w:pStyle w:val="Normal"/>
        <w:rPr>
          <w:b/>
          <w:b/>
          <w:bCs/>
          <w:kern w:val="0"/>
          <w:sz w:val="28"/>
          <w:szCs w:val="28"/>
        </w:rPr>
      </w:pPr>
      <w:r>
        <w:rPr>
          <w:b/>
          <w:bCs/>
          <w:kern w:val="0"/>
          <w:sz w:val="28"/>
          <w:szCs w:val="28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T</w:t>
      </w:r>
      <w:r>
        <w:rPr>
          <w:b/>
          <w:sz w:val="24"/>
        </w:rPr>
        <w:t xml:space="preserve">able S1 </w:t>
      </w:r>
      <w:r>
        <w:rPr>
          <w:b/>
        </w:rPr>
        <w:t>Risk of bias summary of included studies</w:t>
      </w:r>
      <w:r>
        <w:rPr/>
        <w:t>.</w:t>
      </w:r>
    </w:p>
    <w:p>
      <w:pPr>
        <w:pStyle w:val="Normal"/>
        <w:rPr>
          <w:b/>
          <w:b/>
          <w:sz w:val="24"/>
          <w:szCs w:val="21"/>
        </w:rPr>
      </w:pPr>
      <w:r>
        <w:rPr>
          <w:b/>
          <w:sz w:val="24"/>
          <w:szCs w:val="21"/>
        </w:rPr>
      </w:r>
    </w:p>
    <w:tbl>
      <w:tblPr>
        <w:tblW w:w="11520" w:type="dxa"/>
        <w:jc w:val="left"/>
        <w:tblInd w:w="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6"/>
        <w:gridCol w:w="885"/>
        <w:gridCol w:w="1179"/>
        <w:gridCol w:w="1260"/>
        <w:gridCol w:w="1080"/>
        <w:gridCol w:w="1136"/>
        <w:gridCol w:w="1161"/>
        <w:gridCol w:w="1123"/>
        <w:gridCol w:w="1080"/>
        <w:gridCol w:w="1260"/>
      </w:tblGrid>
      <w:tr>
        <w:trPr>
          <w:trHeight w:val="1065" w:hRule="atLeast"/>
        </w:trPr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tudy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</w:t>
            </w:r>
            <w:r>
              <w:rPr/>
              <w:t>esign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dequate sequence gener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llocation concealmen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</w:t>
            </w:r>
            <w:r>
              <w:rPr/>
              <w:t>linding of research personnel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</w:t>
            </w:r>
            <w:r>
              <w:rPr/>
              <w:t>linding of outcome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</w:t>
            </w:r>
            <w:r>
              <w:rPr/>
              <w:t xml:space="preserve">ncomplete outcome data addressed 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/>
              <w:t>ree of selective report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/>
              <w:t>ree of other bia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</w:t>
            </w:r>
            <w:r>
              <w:rPr/>
              <w:t>isk of bias</w:t>
            </w:r>
          </w:p>
        </w:tc>
      </w:tr>
      <w:tr>
        <w:trPr/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own MJ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T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</w:t>
            </w:r>
            <w:r>
              <w:rPr/>
              <w:t>ow ris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</w:t>
            </w:r>
            <w:r>
              <w:rPr/>
              <w:t>ow ris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</w:t>
            </w:r>
            <w:r>
              <w:rPr/>
              <w:t>ow risk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</w:t>
            </w:r>
            <w:r>
              <w:rPr/>
              <w:t>ow risk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</w:t>
            </w:r>
            <w:r>
              <w:rPr/>
              <w:t>ow risk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</w:t>
            </w:r>
            <w:r>
              <w:rPr/>
              <w:t>ow ris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</w:t>
            </w:r>
            <w:r>
              <w:rPr/>
              <w:t>ow ris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</w:t>
            </w:r>
            <w:r>
              <w:rPr/>
              <w:t>ow risk</w:t>
            </w:r>
          </w:p>
        </w:tc>
      </w:tr>
      <w:tr>
        <w:trPr/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inberger MH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T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</w:t>
            </w:r>
            <w:r>
              <w:rPr/>
              <w:t xml:space="preserve">oderate risk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</w:t>
            </w:r>
            <w:r>
              <w:rPr/>
              <w:t>oderate ris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</w:t>
            </w:r>
            <w:r>
              <w:rPr/>
              <w:t>ow risk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</w:t>
            </w:r>
            <w:r>
              <w:rPr/>
              <w:t>ow risk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</w:t>
            </w:r>
            <w:r>
              <w:rPr/>
              <w:t>ow risk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</w:t>
            </w:r>
            <w:r>
              <w:rPr/>
              <w:t>ow ris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</w:t>
            </w:r>
            <w:r>
              <w:rPr/>
              <w:t>ow ris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</w:t>
            </w:r>
            <w:r>
              <w:rPr/>
              <w:t>oderate risk</w:t>
            </w:r>
          </w:p>
        </w:tc>
      </w:tr>
      <w:tr>
        <w:trPr/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feiffer D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RCT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</w:t>
            </w:r>
            <w:r>
              <w:rPr/>
              <w:t>ow ris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</w:t>
            </w:r>
            <w:r>
              <w:rPr/>
              <w:t>ow ris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</w:t>
            </w:r>
            <w:r>
              <w:rPr/>
              <w:t>ow risk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</w:t>
            </w:r>
            <w:r>
              <w:rPr/>
              <w:t>ow risk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</w:t>
            </w:r>
            <w:r>
              <w:rPr/>
              <w:t>ow risk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</w:t>
            </w:r>
            <w:r>
              <w:rPr/>
              <w:t>ow ris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</w:t>
            </w:r>
            <w:r>
              <w:rPr/>
              <w:t>ow ris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</w:t>
            </w:r>
            <w:r>
              <w:rPr/>
              <w:t>ow risk</w:t>
            </w:r>
          </w:p>
        </w:tc>
      </w:tr>
      <w:tr>
        <w:trPr/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ummond W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RCT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</w:t>
            </w:r>
            <w:r>
              <w:rPr/>
              <w:t>oderate ris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</w:t>
            </w:r>
            <w:r>
              <w:rPr/>
              <w:t>oderate ris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</w:t>
            </w:r>
            <w:r>
              <w:rPr/>
              <w:t>oderate risk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</w:t>
            </w:r>
            <w:r>
              <w:rPr/>
              <w:t>oderate risk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</w:t>
            </w:r>
            <w:r>
              <w:rPr/>
              <w:t>ow risk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</w:t>
            </w:r>
            <w:r>
              <w:rPr/>
              <w:t>ow ris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</w:t>
            </w:r>
            <w:r>
              <w:rPr/>
              <w:t xml:space="preserve">ow risk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</w:t>
            </w:r>
            <w:r>
              <w:rPr/>
              <w:t>oderate risk</w:t>
            </w:r>
          </w:p>
        </w:tc>
      </w:tr>
      <w:tr>
        <w:trPr>
          <w:trHeight w:val="394" w:hRule="atLeast"/>
        </w:trPr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lorioso N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RCT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</w:t>
            </w:r>
            <w:r>
              <w:rPr/>
              <w:t>ow ris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</w:t>
            </w:r>
            <w:r>
              <w:rPr/>
              <w:t>ow ris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</w:t>
            </w:r>
            <w:r>
              <w:rPr/>
              <w:t>ow risk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</w:t>
            </w:r>
            <w:r>
              <w:rPr/>
              <w:t>ow risk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</w:t>
            </w:r>
            <w:r>
              <w:rPr/>
              <w:t>ow risk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</w:t>
            </w:r>
            <w:r>
              <w:rPr/>
              <w:t>ow ris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</w:t>
            </w:r>
            <w:r>
              <w:rPr/>
              <w:t>ow ris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</w:t>
            </w:r>
            <w:r>
              <w:rPr/>
              <w:t>ow risk</w:t>
            </w:r>
          </w:p>
        </w:tc>
      </w:tr>
      <w:tr>
        <w:trPr/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raun-Dullaeus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RC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RCT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</w:t>
            </w:r>
            <w:r>
              <w:rPr/>
              <w:t>oderate ris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</w:t>
            </w:r>
            <w:r>
              <w:rPr/>
              <w:t>oderate ris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</w:t>
            </w:r>
            <w:r>
              <w:rPr/>
              <w:t>ow risk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</w:t>
            </w:r>
            <w:r>
              <w:rPr/>
              <w:t>ow risk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</w:t>
            </w:r>
            <w:r>
              <w:rPr/>
              <w:t>ow risk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</w:t>
            </w:r>
            <w:r>
              <w:rPr/>
              <w:t>ow ris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</w:t>
            </w:r>
            <w:r>
              <w:rPr/>
              <w:t>ow ris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</w:t>
            </w:r>
            <w:r>
              <w:rPr/>
              <w:t>oderate risk</w:t>
            </w:r>
          </w:p>
        </w:tc>
      </w:tr>
      <w:tr>
        <w:trPr/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ittlejohnTW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RCT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</w:t>
            </w:r>
            <w:r>
              <w:rPr/>
              <w:t>ow ris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</w:t>
            </w:r>
            <w:r>
              <w:rPr/>
              <w:t>ow ris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</w:t>
            </w:r>
            <w:r>
              <w:rPr/>
              <w:t>ow risk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</w:t>
            </w:r>
            <w:r>
              <w:rPr/>
              <w:t>ow risk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</w:t>
            </w:r>
            <w:r>
              <w:rPr/>
              <w:t>ow risk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</w:t>
            </w:r>
            <w:r>
              <w:rPr/>
              <w:t>ow ris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</w:t>
            </w:r>
            <w:r>
              <w:rPr/>
              <w:t>ow ris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</w:t>
            </w:r>
            <w:r>
              <w:rPr/>
              <w:t>ow risk</w:t>
            </w:r>
          </w:p>
        </w:tc>
      </w:tr>
    </w:tbl>
    <w:p>
      <w:pPr>
        <w:pStyle w:val="Normal"/>
        <w:spacing w:lineRule="auto" w:line="360"/>
        <w:rPr>
          <w:kern w:val="0"/>
          <w:szCs w:val="21"/>
        </w:rPr>
      </w:pPr>
      <w:r>
        <w:rPr>
          <w:kern w:val="0"/>
          <w:szCs w:val="21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4T13:54:00Z</dcterms:created>
  <dc:creator>KEN</dc:creator>
  <dc:description/>
  <cp:keywords/>
  <dc:language>en-US</dc:language>
  <cp:lastModifiedBy>KEN</cp:lastModifiedBy>
  <dcterms:modified xsi:type="dcterms:W3CDTF">2013-06-28T08:25:00Z</dcterms:modified>
  <cp:revision>5</cp:revision>
  <dc:subject/>
  <dc:title/>
</cp:coreProperties>
</file>